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94EBC" w:rsidRPr="00945368" w:rsidRDefault="00594EBC" w:rsidP="00353575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b/>
          <w:sz w:val="24"/>
          <w:szCs w:val="24"/>
          <w:lang w:eastAsia="zh-CN" w:bidi="ar-SA"/>
        </w:rPr>
      </w:pPr>
      <w:r w:rsidRPr="00945368">
        <w:rPr>
          <w:rFonts w:ascii="Times New Roman" w:hAnsi="Times New Roman" w:cs="Times New Roman"/>
          <w:b/>
          <w:sz w:val="24"/>
          <w:szCs w:val="24"/>
          <w:lang w:eastAsia="zh-CN" w:bidi="ar-SA"/>
        </w:rPr>
        <w:t>Table S</w:t>
      </w:r>
      <w:r w:rsidR="003C59C7">
        <w:rPr>
          <w:rFonts w:ascii="Times New Roman" w:hAnsi="Times New Roman" w:cs="Times New Roman" w:hint="eastAsia"/>
          <w:b/>
          <w:sz w:val="24"/>
          <w:szCs w:val="24"/>
          <w:lang w:eastAsia="zh-CN" w:bidi="ar-SA"/>
        </w:rPr>
        <w:t>2</w:t>
      </w:r>
      <w:r w:rsidRPr="00945368">
        <w:rPr>
          <w:rFonts w:ascii="Times New Roman" w:hAnsi="Times New Roman" w:cs="Times New Roman"/>
          <w:b/>
          <w:sz w:val="24"/>
          <w:szCs w:val="24"/>
          <w:lang w:eastAsia="zh-CN" w:bidi="ar-SA"/>
        </w:rPr>
        <w:t xml:space="preserve">. The </w:t>
      </w:r>
      <w:r w:rsidRPr="00945368">
        <w:rPr>
          <w:rFonts w:ascii="Times New Roman" w:hAnsi="Times New Roman" w:cs="Times New Roman"/>
          <w:b/>
          <w:sz w:val="24"/>
          <w:szCs w:val="24"/>
          <w:lang w:bidi="ar-SA"/>
        </w:rPr>
        <w:t xml:space="preserve">SCMs </w:t>
      </w:r>
      <w:r w:rsidRPr="00945368">
        <w:rPr>
          <w:rFonts w:ascii="Times New Roman" w:hAnsi="Times New Roman" w:cs="Times New Roman"/>
          <w:b/>
          <w:sz w:val="24"/>
          <w:szCs w:val="24"/>
          <w:lang w:eastAsia="zh-CN" w:bidi="ar-SA"/>
        </w:rPr>
        <w:t>of</w:t>
      </w:r>
      <w:r w:rsidRPr="00945368">
        <w:rPr>
          <w:rFonts w:ascii="Times New Roman" w:hAnsi="Times New Roman" w:cs="Times New Roman"/>
          <w:b/>
          <w:sz w:val="24"/>
          <w:szCs w:val="24"/>
          <w:lang w:bidi="ar-SA"/>
        </w:rPr>
        <w:t xml:space="preserve"> C18 c</w:t>
      </w:r>
      <w:r w:rsidR="000B4DE7">
        <w:rPr>
          <w:rFonts w:ascii="Times New Roman" w:hAnsi="Times New Roman" w:cs="Times New Roman"/>
          <w:b/>
          <w:sz w:val="24"/>
          <w:szCs w:val="24"/>
          <w:lang w:bidi="ar-SA"/>
        </w:rPr>
        <w:t>olumn chromatography in the AFP</w:t>
      </w:r>
      <w:r w:rsidR="000B4DE7">
        <w:rPr>
          <w:rFonts w:ascii="Times New Roman" w:hAnsi="Times New Roman" w:cs="Times New Roman" w:hint="eastAsia"/>
          <w:b/>
          <w:sz w:val="24"/>
          <w:szCs w:val="24"/>
          <w:lang w:eastAsia="zh-CN" w:bidi="ar-SA"/>
        </w:rPr>
        <w:t>+</w:t>
      </w:r>
      <w:r w:rsidRPr="00945368">
        <w:rPr>
          <w:rFonts w:ascii="Times New Roman" w:hAnsi="Times New Roman" w:cs="Times New Roman"/>
          <w:b/>
          <w:sz w:val="24"/>
          <w:szCs w:val="24"/>
          <w:lang w:bidi="ar-SA"/>
        </w:rPr>
        <w:t>HCC, AFP-HCC, and HGB groups as compared the healthy group</w:t>
      </w:r>
    </w:p>
    <w:tbl>
      <w:tblPr>
        <w:tblW w:w="5000" w:type="pct"/>
        <w:tblLook w:val="04A0"/>
      </w:tblPr>
      <w:tblGrid>
        <w:gridCol w:w="2840"/>
        <w:gridCol w:w="2841"/>
        <w:gridCol w:w="2841"/>
      </w:tblGrid>
      <w:tr w:rsidR="00353575" w:rsidRPr="002843D1" w:rsidTr="002843D1">
        <w:trPr>
          <w:trHeight w:val="270"/>
        </w:trPr>
        <w:tc>
          <w:tcPr>
            <w:tcW w:w="166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AFP+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AFP-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HBG</w:t>
            </w:r>
          </w:p>
        </w:tc>
      </w:tr>
      <w:tr w:rsidR="00353575" w:rsidRPr="002843D1" w:rsidTr="002843D1">
        <w:trPr>
          <w:trHeight w:val="270"/>
        </w:trPr>
        <w:tc>
          <w:tcPr>
            <w:tcW w:w="1666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solid" w:color="FFFF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20:4(5Z,8Z,11Z,14Z)/18:2(9Z,12Z)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3(9Z,12Z,15Z)/16:0)</w:t>
            </w:r>
          </w:p>
        </w:tc>
        <w:tc>
          <w:tcPr>
            <w:tcW w:w="1667" w:type="pct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3(9Z,12Z,15Z)/16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20:4(5Z,8Z,11Z,14Z)/20:5(5Z,8Z,11Z,14Z,17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18:2(9Z,12Z)/15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16:1(9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0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16:1(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20:4(5Z,8Z,11Z,14Z)/20:5(5Z,8Z,11Z,14Z,17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1/18:1(11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20:4(5Z,8Z,11Z,14Z)/18:2(9Z,12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0/16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6:0/20:4(5Z,8Z,11Z,14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20:4(5Z,8Z,11Z,14Z)/20:5(5Z,8Z,11Z,14Z,17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1/18:1(11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E(22:6(4Z,7Z,10Z,13Z,16Z,19Z)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0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6:0/20:4(5Z,8Z,11Z,14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2(9Z,12Z)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16:0/16:1(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2(9Z,12Z)/16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20:4(5Z,8Z,11Z,14Z)/16:1(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1/18:1(11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20:4(5Z,8Z,11Z,14Z)/16:1(9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E(20:4(8Z,11Z,14Z,17Z)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6:0/20:4(5Z,8Z,11Z,14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2(9Z,12Z)/16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20:4(8Z,11Z,14Z,17Z)/20:4(5Z,8Z,11Z,14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E(22:6(4Z,7Z,10Z,13Z,16Z,19Z)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P-16:0/20:4(8Z,11Z,14Z,17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2(9Z,12Z)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2(9Z,12Z)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2(9Z,12Z)/18:1(9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P-16:0/20:4(8Z,11Z,14Z,17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20:4(5Z,8Z,11Z,14Z)/16:1(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o-16:0/16:1(9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2(9Z,12Z)/18:1(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E(20:4(8Z,11Z,14Z,17Z)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o-16:0/20:4(8Z,11Z,14Z,17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o-16:1(9Z)/18:2(9Z,12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20:4(8Z,11Z,14Z,17Z)/20:4(5Z,8Z,11Z,14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o-16:1(9Z)/18:2(9Z,12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18:0/22:6(4Z,7Z,10Z,13Z,16Z,1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15:0/18:1(11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18:1(11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20:4(8Z,11Z,14Z,17Z)/18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2(9Z,12Z)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6:0/18:1(11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18:0/22:5(7Z,10Z,13Z,16Z,1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P-16:0/20:4(8Z,11Z,14Z,17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20:4(8Z,11Z,14Z,17Z)/18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SM(d18:0/18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2(9Z,12Z)/18:1(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0/18:2(9Z,12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0/18:2(9Z,12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o-16:0/20:4(8Z,11Z,14Z,17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P-16:0/18:1(11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yellow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20:4(5Z,8Z,11Z,14Z)/15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o-16:1(9Z)/18:2(9Z,12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0/20:3(8Z,11Z,14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P-16:0/18:1(11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P-18:0/20:4(5Z,8Z,11Z,14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2(9Z,12Z)/18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2(9Z,12Z)/18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18:1(11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0/22:4(7Z,10Z,13Z,16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0/22:4(7Z,10Z,13Z,16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18:0/22:6(4Z,7Z,10Z,13Z,16Z,1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1/20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E(P-16:0/22:4(7Z,10Z,13Z,16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O-16:0/18:2(9Z,12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P-18:0/18:2(9Z,12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SM(d18:1/22:1(13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6:0/18:1(11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0/18:1(11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P-18:0/18:2(9Z,12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20:4(8Z,11Z,14Z,17Z)/18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22:1(13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0/18:1(11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18:0/22:5(7Z,10Z,13Z,16Z,1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1/24:1(15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o-16:0/18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0/18:2(9Z,12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22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22:1(13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20:4(5Z,8Z,11Z,14Z)/15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24:1(15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1/24:1(15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P-16:0/18:1(11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1/24:1(15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yellow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SM(d18:0/26:1(17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0/20:3(8Z,11Z,14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amide (d18:1/22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24:1(15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2(9Z,12Z)/18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1/23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1/24:1(15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8:0/22:4(7Z,10Z,13Z,16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amide (d18:1/24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amide (d18:1/22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1/20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amide (d18:1/25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1/23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E(P-16:0/22:4(7Z,10Z,13Z,16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4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amide (d18:1/24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18:0/18:1(11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6:1(9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amide (d18:1/25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SM(d18:1/22:1(13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E(0:0/20:4(8Z,11Z,14Z,17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4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18:0/20:2(11Z,14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8:2(9Z,12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lastRenderedPageBreak/>
              <w:t>LysoPC(22:6(4Z,7Z,10Z,13Z,16Z,1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P-18:0/18:2(9Z,12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E(18:2(9Z,12Z)/0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E(22:6(4Z,7Z,10Z,13Z,16Z,19Z)/0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E(18:0/18:1(11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6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C(20:4(8Z,11Z,14Z,17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22:1(13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E(0:0/16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8:2(9Z,12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1/24:1(15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E(0:0/18:1(11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E(20:4(5Z,8Z,11Z,14Z)/0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22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E(0:0/22:4(7Z,10Z,13Z,16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E(18:2(9Z,12Z)/0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SM(d18:1/23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P-16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C(20:3(5Z,8Z,11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24:1(15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20:2(11Z,14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1/24:1(15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8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E(0:0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amide (d18:1/22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E(18:0/0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C(22:4(7Z,10Z,13Z,16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1/23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20:1(11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E(18:1(11Z)/0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amide (d18:1/24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20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P-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Cer(d18:0/24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16:1(9Z)(OH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20:2(11Z,14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4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0/14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C(17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6:1(9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14:0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8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C(20:4(8Z,11Z,14Z,17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4:0/18:2(9Z,12Z))</w:t>
            </w: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E(18:0/0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20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E(0:0/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C(22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P-16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0/14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C(17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C(24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18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4:0/18:2(9Z,12Z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E(18:0/0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LysoPC(20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C(22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16:1(9Z)(OH)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Cer(d18:0/14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LysoPC(24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79682A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SM(d18:1/14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SM(d18:0/14:0)</w:t>
            </w:r>
          </w:p>
        </w:tc>
        <w:tc>
          <w:tcPr>
            <w:tcW w:w="1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2843D1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  <w:t>PC(14:0/18:2(9Z,12Z))</w:t>
            </w:r>
          </w:p>
        </w:tc>
        <w:tc>
          <w:tcPr>
            <w:tcW w:w="1667" w:type="pct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  <w:tr w:rsidR="00353575" w:rsidRPr="002843D1" w:rsidTr="00B21437">
        <w:trPr>
          <w:trHeight w:val="270"/>
        </w:trPr>
        <w:tc>
          <w:tcPr>
            <w:tcW w:w="166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00"/>
            <w:noWrap/>
            <w:vAlign w:val="center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  <w:r w:rsidRPr="0079682A"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highlight w:val="green"/>
                <w:lang w:eastAsia="zh-CN" w:bidi="ar-SA"/>
              </w:rPr>
              <w:t>PC(20:4(5Z,8Z,11Z,14Z)/18:4(6Z,9Z,12Z,15Z))</w:t>
            </w:r>
          </w:p>
        </w:tc>
        <w:tc>
          <w:tcPr>
            <w:tcW w:w="16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353575" w:rsidRPr="002843D1" w:rsidRDefault="00353575" w:rsidP="00353575">
            <w:pPr>
              <w:adjustRightInd w:val="0"/>
              <w:snapToGrid w:val="0"/>
              <w:spacing w:after="0" w:line="480" w:lineRule="auto"/>
              <w:jc w:val="both"/>
              <w:rPr>
                <w:rFonts w:ascii="Times New Roman" w:eastAsia="宋体" w:hAnsi="Times New Roman" w:cs="Times New Roman"/>
                <w:color w:val="000000"/>
                <w:sz w:val="13"/>
                <w:szCs w:val="13"/>
                <w:lang w:eastAsia="zh-CN" w:bidi="ar-SA"/>
              </w:rPr>
            </w:pPr>
          </w:p>
        </w:tc>
      </w:tr>
    </w:tbl>
    <w:p w:rsidR="00FC5DA5" w:rsidRPr="00945368" w:rsidRDefault="00594EBC" w:rsidP="00353575">
      <w:pPr>
        <w:widowControl w:val="0"/>
        <w:autoSpaceDE w:val="0"/>
        <w:autoSpaceDN w:val="0"/>
        <w:adjustRightInd w:val="0"/>
        <w:snapToGrid w:val="0"/>
        <w:spacing w:after="0" w:line="48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945368">
        <w:rPr>
          <w:rFonts w:ascii="Times New Roman" w:hAnsi="Times New Roman" w:cs="Times New Roman"/>
          <w:b/>
          <w:sz w:val="24"/>
          <w:szCs w:val="24"/>
          <w:lang w:eastAsia="zh-CN" w:bidi="ar-SA"/>
        </w:rPr>
        <w:t xml:space="preserve">Key: </w:t>
      </w:r>
      <w:r w:rsidR="0079682A">
        <w:rPr>
          <w:rFonts w:ascii="Times New Roman" w:hAnsi="Times New Roman" w:cs="Times New Roman" w:hint="eastAsia"/>
          <w:sz w:val="24"/>
          <w:szCs w:val="24"/>
          <w:lang w:eastAsia="zh-CN" w:bidi="ar-SA"/>
        </w:rPr>
        <w:t>green</w:t>
      </w:r>
      <w:r w:rsidRPr="00945368">
        <w:rPr>
          <w:rFonts w:ascii="Times New Roman" w:hAnsi="Times New Roman" w:cs="Times New Roman"/>
          <w:sz w:val="24"/>
          <w:szCs w:val="24"/>
          <w:lang w:eastAsia="zh-CN" w:bidi="ar-SA"/>
        </w:rPr>
        <w:t xml:space="preserve">: the specific </w:t>
      </w:r>
      <w:r w:rsidRPr="00945368">
        <w:rPr>
          <w:rFonts w:ascii="Times New Roman" w:hAnsi="Times New Roman" w:cs="Times New Roman"/>
          <w:sz w:val="24"/>
          <w:szCs w:val="24"/>
          <w:lang w:bidi="ar-SA"/>
        </w:rPr>
        <w:t xml:space="preserve">C18 </w:t>
      </w:r>
      <w:r w:rsidRPr="00945368">
        <w:rPr>
          <w:rFonts w:ascii="Times New Roman" w:hAnsi="Times New Roman" w:cs="Times New Roman"/>
          <w:sz w:val="24"/>
          <w:szCs w:val="24"/>
          <w:lang w:eastAsia="zh-CN" w:bidi="ar-SA"/>
        </w:rPr>
        <w:t>of the AFP plus HCC or AFP-HCC groups as compared the HGB group</w:t>
      </w:r>
      <w:bookmarkStart w:id="0" w:name="_GoBack"/>
      <w:bookmarkEnd w:id="0"/>
    </w:p>
    <w:sectPr w:rsidR="00FC5DA5" w:rsidRPr="00945368" w:rsidSect="00B43C0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D27D2" w:rsidRDefault="009D27D2" w:rsidP="00594EBC">
      <w:pPr>
        <w:spacing w:after="0" w:line="240" w:lineRule="auto"/>
      </w:pPr>
      <w:r>
        <w:separator/>
      </w:r>
    </w:p>
  </w:endnote>
  <w:endnote w:type="continuationSeparator" w:id="0">
    <w:p w:rsidR="009D27D2" w:rsidRDefault="009D27D2" w:rsidP="00594E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D27D2" w:rsidRDefault="009D27D2" w:rsidP="00594EBC">
      <w:pPr>
        <w:spacing w:after="0" w:line="240" w:lineRule="auto"/>
      </w:pPr>
      <w:r>
        <w:separator/>
      </w:r>
    </w:p>
  </w:footnote>
  <w:footnote w:type="continuationSeparator" w:id="0">
    <w:p w:rsidR="009D27D2" w:rsidRDefault="009D27D2" w:rsidP="00594EB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0353A"/>
    <w:rsid w:val="000B4DE7"/>
    <w:rsid w:val="002843D1"/>
    <w:rsid w:val="00353575"/>
    <w:rsid w:val="00354D4E"/>
    <w:rsid w:val="00387865"/>
    <w:rsid w:val="003C59C7"/>
    <w:rsid w:val="0044520A"/>
    <w:rsid w:val="00594EBC"/>
    <w:rsid w:val="00657C2E"/>
    <w:rsid w:val="0079682A"/>
    <w:rsid w:val="00945368"/>
    <w:rsid w:val="009D27D2"/>
    <w:rsid w:val="00A60A3C"/>
    <w:rsid w:val="00B35526"/>
    <w:rsid w:val="00B43C0D"/>
    <w:rsid w:val="00BD0E59"/>
    <w:rsid w:val="00C0353A"/>
    <w:rsid w:val="00E57F68"/>
    <w:rsid w:val="00FC5DA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EBC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E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594E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EB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594EBC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94EBC"/>
    <w:pPr>
      <w:spacing w:after="200" w:line="276" w:lineRule="auto"/>
    </w:pPr>
    <w:rPr>
      <w:kern w:val="0"/>
      <w:sz w:val="22"/>
      <w:lang w:eastAsia="en-US" w:bidi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94EBC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 w:line="240" w:lineRule="auto"/>
      <w:jc w:val="center"/>
    </w:pPr>
    <w:rPr>
      <w:kern w:val="2"/>
      <w:sz w:val="18"/>
      <w:szCs w:val="18"/>
      <w:lang w:eastAsia="zh-CN" w:bidi="ar-SA"/>
    </w:rPr>
  </w:style>
  <w:style w:type="character" w:customStyle="1" w:styleId="Char">
    <w:name w:val="页眉 Char"/>
    <w:basedOn w:val="a0"/>
    <w:link w:val="a3"/>
    <w:uiPriority w:val="99"/>
    <w:rsid w:val="00594EBC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94EBC"/>
    <w:pPr>
      <w:widowControl w:val="0"/>
      <w:tabs>
        <w:tab w:val="center" w:pos="4153"/>
        <w:tab w:val="right" w:pos="8306"/>
      </w:tabs>
      <w:snapToGrid w:val="0"/>
      <w:spacing w:after="0" w:line="240" w:lineRule="auto"/>
    </w:pPr>
    <w:rPr>
      <w:kern w:val="2"/>
      <w:sz w:val="18"/>
      <w:szCs w:val="18"/>
      <w:lang w:eastAsia="zh-CN" w:bidi="ar-SA"/>
    </w:rPr>
  </w:style>
  <w:style w:type="character" w:customStyle="1" w:styleId="Char0">
    <w:name w:val="页脚 Char"/>
    <w:basedOn w:val="a0"/>
    <w:link w:val="a4"/>
    <w:uiPriority w:val="99"/>
    <w:rsid w:val="00594EBC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120774A5-8233-4743-B666-483CDBF490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666</Words>
  <Characters>3802</Characters>
  <Application>Microsoft Office Word</Application>
  <DocSecurity>0</DocSecurity>
  <Lines>31</Lines>
  <Paragraphs>8</Paragraphs>
  <ScaleCrop>false</ScaleCrop>
  <Company>微软中国</Company>
  <LinksUpToDate>false</LinksUpToDate>
  <CharactersWithSpaces>44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微软用户</dc:creator>
  <cp:lastModifiedBy>sunjianping</cp:lastModifiedBy>
  <cp:revision>6</cp:revision>
  <dcterms:created xsi:type="dcterms:W3CDTF">2019-07-10T08:42:00Z</dcterms:created>
  <dcterms:modified xsi:type="dcterms:W3CDTF">2019-09-30T02:16:00Z</dcterms:modified>
</cp:coreProperties>
</file>